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>
          <w:b/>
          <w:b/>
        </w:rPr>
      </w:pPr>
      <w:r>
        <w:rPr>
          <w:b/>
        </w:rPr>
        <w:t xml:space="preserve">Supplementary information file: </w:t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Yeast strain and treat conditions.</w:t>
      </w:r>
    </w:p>
    <w:p>
      <w:pPr>
        <w:pStyle w:val="Normal"/>
        <w:spacing w:lineRule="auto" w:line="360"/>
        <w:rPr>
          <w:b/>
          <w:b/>
        </w:rPr>
      </w:pPr>
      <w:r>
        <w:rPr>
          <w:i/>
        </w:rPr>
        <w:t>S. pombe</w:t>
      </w:r>
      <w:r>
        <w:rPr/>
        <w:t xml:space="preserve"> stain Kfy1 was cultured in 100 ml YES medium at 32ºC. Cells were harvested at log phase (OD</w:t>
      </w:r>
      <w:r>
        <w:rPr>
          <w:vertAlign w:val="subscript"/>
        </w:rPr>
        <w:t>600</w:t>
      </w:r>
      <w:r>
        <w:rPr/>
        <w:t xml:space="preserve"> = 0.8). For heat shock treatment, </w:t>
      </w:r>
      <w:r>
        <w:rPr>
          <w:i/>
        </w:rPr>
        <w:t>S. pombe</w:t>
      </w:r>
      <w:r>
        <w:rPr/>
        <w:t xml:space="preserve"> cells were grown at 40ºC for an additional 15 min with shaking before harvest. Two biological replicates were prepared for both the rich medium and heat shock condition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NA preparation</w:t>
      </w:r>
    </w:p>
    <w:p>
      <w:pPr>
        <w:pStyle w:val="Normal"/>
        <w:spacing w:lineRule="auto" w:line="360"/>
        <w:rPr/>
      </w:pPr>
      <w:r>
        <w:rPr/>
        <w:t>Total RNA was purified from fission yeast cells using hot phenol</w:t>
      </w:r>
      <w:r>
        <w:rPr/>
        <w:t xml:space="preserve"> protocol</w:t>
      </w:r>
      <w:r>
        <w:rPr/>
        <w:t>. To remove DNA contamination, RNeasy Mini kit (QIAGEN) was used according to the manufacturer’s protocol and an on-column DNase I digestion step was included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olyA+ selection</w:t>
      </w:r>
    </w:p>
    <w:p>
      <w:pPr>
        <w:pStyle w:val="Normal"/>
        <w:spacing w:lineRule="auto" w:line="360"/>
        <w:rPr/>
      </w:pPr>
      <w:r>
        <w:rPr/>
        <w:t>PolyA+ RNA was enriched using Dynabeads Oligo(dT)</w:t>
      </w:r>
      <w:r>
        <w:rPr>
          <w:vertAlign w:val="subscript"/>
        </w:rPr>
        <w:t>25</w:t>
      </w:r>
      <w:r>
        <w:rPr/>
        <w:t xml:space="preserve"> (Invitrogen). Briefly, 150 μg total RNA was resuspended in 400 μl binding buffer (20 mM Tris-HCl, pH 7.5, 1.0 M LiCl, 2 mM EDTA, 1% LiDS, 0.1% Trion X-100) and heated at 65°C for 2 min to disrupt the RNA secondary structures. After snap cool down, 200 μl Dynabeads was added followed by incubation at 50°C for 5 min. Incubation at a higher than suggested temperature helps remove the non-specific binding of rRNA. The resulting beads were then washed 3 times with Washing Buffer B (10 mM Tris-HCl, pH 7.5, 0.15 M LiCl, 1 mM EDTA, 0.1% LiDs (capital S??), 0.1% Triton X-100). The RNA fraction bound to the beads was then eluted with 10 mM Tris-HCl (RNase-free) by heating at 75-80°C for 2 min. The enrichment procedure was performed twice to obtain high-quality PolyA+ RNA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econd strand synthesis</w:t>
      </w:r>
    </w:p>
    <w:p>
      <w:pPr>
        <w:pStyle w:val="Normal"/>
        <w:spacing w:lineRule="auto" w:line="360"/>
        <w:rPr/>
      </w:pPr>
      <w:r>
        <w:rPr>
          <w:bCs/>
        </w:rPr>
        <w:t>Second-strand synthesis was carried out in a 50 μl reaction, containing 1x 2nd-stand buffer (500 mM Tris-HCl, pH7.8, 50 mM MgCl2 and 10 mM DTT), 40.5 μl cDNA and 15 pmol dNTP. After incubation on ice for 5 min, 25 units of DNA polymerase I (NEB) and 1 unit of RNase H (Invitrogen) were added, followed by incubation at 15°C for 2.5 hours. The resulting double-stranded cDNAs were further polished by adding 3 units of T4 DNA polymerase (NEB) and incubation at 15°C for an additional 5 min. The end-repaired cDNA fragments were ethanol precipitated using GlycoBlue (Ambion) as the carrier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Directional ligation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Double-stranded cDNA fragments were A-tailed and digested with I-Sce I (NEB) to produce asymmetrical termini. Directional ligation was subsequently performed in a 20 </w:t>
      </w:r>
      <w:r>
        <w:rPr/>
        <w:t xml:space="preserve">μl reaction by adding 3.75 nmol Solexa adaptors A and B (see below), 2 μl of 10x T4 DNA ligase buffer (NEB) and 2 μl of T4 DNA ligase (NEB; 2000 units/μl). After incubation at room temperature for 90 min, the ligation products were purified by ZYMO clean &amp; concentrator-5 kit, followed by size-selection using 6% polyacrylamide gel to obtain 200-300 bp DNA fragments. The gel slice was incubated in 1x gel elution buffer (0.1% SDS, 0.3 M NaAc, pH5.2) for at least 4 </w:t>
      </w:r>
      <w:r>
        <w:rPr/>
        <w:t>hours</w:t>
      </w:r>
      <w:r>
        <w:rPr/>
        <w:t xml:space="preserve">, and the eluted DNA was recovered by ethanol precipitation. The sequences of Solexa adaptors are shown below:  </w:t>
      </w:r>
    </w:p>
    <w:p>
      <w:pPr>
        <w:pStyle w:val="Normal"/>
        <w:spacing w:lineRule="auto" w:line="276"/>
        <w:ind w:firstLine="420"/>
        <w:rPr>
          <w:bCs/>
        </w:rPr>
      </w:pPr>
      <w:r>
        <w:rPr>
          <w:bCs/>
        </w:rPr>
        <w:t>Adaptor A:</w:t>
      </w:r>
    </w:p>
    <w:p>
      <w:pPr>
        <w:pStyle w:val="Normal"/>
        <w:spacing w:lineRule="auto" w:line="276"/>
        <w:ind w:firstLine="420"/>
        <w:rPr>
          <w:bCs/>
        </w:rPr>
      </w:pPr>
      <w:r>
        <w:rPr>
          <w:bCs/>
        </w:rPr>
        <w:t>5’-     ACCGAGATCTACACTCTTTCCCTACACGACGCTCTTCCGATCT-3’</w:t>
      </w:r>
    </w:p>
    <w:p>
      <w:pPr>
        <w:pStyle w:val="Normal"/>
        <w:spacing w:lineRule="auto" w:line="276"/>
        <w:ind w:firstLine="420"/>
        <w:rPr>
          <w:bCs/>
        </w:rPr>
      </w:pPr>
      <w:r>
        <w:rPr>
          <w:bCs/>
        </w:rPr>
        <w:t>3’- ddCTGGCTCTAGATGTGAGAAAGGGATGTGCTGCGAGAAGGCTAGp-5’</w:t>
      </w:r>
    </w:p>
    <w:p>
      <w:pPr>
        <w:pStyle w:val="Normal"/>
        <w:spacing w:lineRule="auto" w:line="276"/>
        <w:ind w:firstLine="420"/>
        <w:rPr>
          <w:bCs/>
        </w:rPr>
      </w:pPr>
      <w:r>
        <w:rPr>
          <w:bCs/>
        </w:rPr>
        <w:t>Adaptor B:</w:t>
      </w:r>
    </w:p>
    <w:p>
      <w:pPr>
        <w:pStyle w:val="Normal"/>
        <w:spacing w:lineRule="auto" w:line="276"/>
        <w:ind w:firstLine="420"/>
        <w:rPr>
          <w:bCs/>
        </w:rPr>
      </w:pPr>
      <w:r>
        <w:rPr>
          <w:bCs/>
        </w:rPr>
        <w:t>5’-     GATCGGAAGAGCTCGTATGCCGTCTTCTGCTTGddC-3’</w:t>
      </w:r>
    </w:p>
    <w:p>
      <w:pPr>
        <w:pStyle w:val="Normal"/>
        <w:spacing w:lineRule="auto" w:line="276"/>
        <w:ind w:firstLine="420"/>
        <w:rPr/>
      </w:pPr>
      <w:r>
        <w:rPr>
          <w:bCs/>
        </w:rPr>
        <w:t>3’-TATTCTAGCCTTCTCGAGCATACGGCAGAAGACGAAC    -5’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Low-cycle PCR</w:t>
      </w:r>
    </w:p>
    <w:p>
      <w:pPr>
        <w:pStyle w:val="Normal"/>
        <w:spacing w:lineRule="auto" w:line="360"/>
        <w:rPr/>
      </w:pPr>
      <w:r>
        <w:rPr>
          <w:bCs/>
        </w:rPr>
        <w:t>DeLi-seq library was amplified by low-cycle suppression PCR before Illumina/Solexa sequencing. A 50</w:t>
      </w:r>
      <w:r>
        <w:rPr/>
        <w:t>μl</w:t>
      </w:r>
      <w:r>
        <w:rPr>
          <w:bCs/>
        </w:rPr>
        <w:t xml:space="preserve"> reaction was assembled, which contains </w:t>
      </w:r>
      <w:r>
        <w:rPr/>
        <w:t>size-selected DNA, 1x HF buffer (Finnzymes), 1 nmol dNTP, 25 pmol of the forward primer (5’-AATGATACGGCGACCACCGAGA-3’) and the reverse primer (5’-CAAGCAGA AGACGGCATACGAG-3’), 2.5 pmol of the ‘add-on’ primer (5’-AATGATACGGCGACCACCGAGATCTA CACTCTTTCCCTACA-3’) and 0.5 μl of Phusion Hot Start High-Fidelity DNA Polymerase (Finnzymes). Thermal cycling was carried out as the following: 98°C for 30s; 2 cycles of 98°C for 10s, 66°C for 30s and 72°C for 30s; 12 cycles of 98°C for 10s, 68°C for 30s and 72°C for 30s; 72°C for 10 min; hold at 10°C. The PCR products (or final DeLi-seq library) were purified by ZYMO clean &amp; concentrator-5 kit and quantified by Qubit Fluorometer (Invitrogen) before Illumina/Solexa sequencing.</w:t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eastAsia="微软雅黑;Times New Roman"/>
          <w:b/>
          <w:b/>
        </w:rPr>
      </w:pPr>
      <w:r>
        <w:rPr>
          <w:rFonts w:eastAsia="微软雅黑;Times New Roman"/>
          <w:b/>
        </w:rPr>
        <w:t>Identification of novel intron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color w:val="0D0D0D"/>
        </w:rPr>
        <w:t xml:space="preserve">Novel introns were identified based on uniquely mapped reads that contain a gap when mapping to the </w:t>
      </w:r>
      <w:r>
        <w:rPr>
          <w:i/>
          <w:color w:val="0D0D0D"/>
        </w:rPr>
        <w:t>S. pombe</w:t>
      </w:r>
      <w:r>
        <w:rPr>
          <w:color w:val="0D0D0D"/>
        </w:rPr>
        <w:t xml:space="preserve"> genome with BLAT algorithm and the gaps do not fall within the known intron. Three criteria were used to define a novel intron: (a) the boundary of the gap must follow GT-AG rule; (b) the gap must be less than 2,000 bp; (c) there are at least two non-redundant junction reads that support the putative novel intron.</w:t>
      </w:r>
    </w:p>
    <w:p>
      <w:pPr>
        <w:pStyle w:val="Normal"/>
        <w:widowControl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spacing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04:00Z</dcterms:created>
  <dc:creator>Ting Ni</dc:creator>
  <dc:description/>
  <cp:keywords/>
  <dc:language>en-US</dc:language>
  <cp:lastModifiedBy>Ting Ni</cp:lastModifiedBy>
  <dcterms:modified xsi:type="dcterms:W3CDTF">2010-11-19T21:08:00Z</dcterms:modified>
  <cp:revision>7</cp:revision>
  <dc:subject/>
  <dc:title/>
</cp:coreProperties>
</file>